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51CC" w:rsidRPr="004D00DD" w:rsidRDefault="001951CC" w:rsidP="00864768">
      <w:pPr>
        <w:jc w:val="left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4D00DD">
        <w:rPr>
          <w:rFonts w:ascii="Times New Roman" w:hAnsi="Times New Roman" w:cs="Times New Roman"/>
          <w:color w:val="000000" w:themeColor="text1"/>
        </w:rPr>
        <w:t xml:space="preserve">TABLE </w:t>
      </w:r>
      <w:r w:rsidR="00D0582B" w:rsidRPr="004D00DD">
        <w:rPr>
          <w:rFonts w:ascii="Times New Roman" w:hAnsi="Times New Roman" w:cs="Times New Roman"/>
          <w:color w:val="000000" w:themeColor="text1"/>
        </w:rPr>
        <w:t>S1</w:t>
      </w:r>
      <w:r w:rsidRPr="004D00DD">
        <w:rPr>
          <w:rFonts w:ascii="Times New Roman" w:hAnsi="Times New Roman" w:cs="Times New Roman"/>
          <w:color w:val="000000" w:themeColor="text1"/>
        </w:rPr>
        <w:t xml:space="preserve">. </w:t>
      </w:r>
      <w:r w:rsidR="004A1200" w:rsidRPr="004D00DD">
        <w:rPr>
          <w:rFonts w:ascii="Times New Roman" w:hAnsi="Times New Roman" w:cs="Times New Roman"/>
          <w:color w:val="000000" w:themeColor="text1"/>
        </w:rPr>
        <w:t xml:space="preserve">Baseline characteristics of External stent and Internal stent group in </w:t>
      </w:r>
      <w:r w:rsidR="00363DD7" w:rsidRPr="004D00DD">
        <w:rPr>
          <w:rFonts w:ascii="Times New Roman" w:hAnsi="Times New Roman" w:cs="Times New Roman"/>
          <w:color w:val="000000" w:themeColor="text1"/>
        </w:rPr>
        <w:t xml:space="preserve">all </w:t>
      </w:r>
      <w:r w:rsidR="004A1200" w:rsidRPr="004D00DD">
        <w:rPr>
          <w:rFonts w:ascii="Times New Roman" w:hAnsi="Times New Roman" w:cs="Times New Roman"/>
          <w:color w:val="000000" w:themeColor="text1"/>
        </w:rPr>
        <w:t>patients without diabetes</w:t>
      </w:r>
    </w:p>
    <w:tbl>
      <w:tblPr>
        <w:tblStyle w:val="a3"/>
        <w:tblW w:w="9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118"/>
        <w:gridCol w:w="2694"/>
        <w:gridCol w:w="1417"/>
      </w:tblGrid>
      <w:tr w:rsidR="005D5454" w:rsidRPr="004D00DD" w:rsidTr="00363DD7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AC4274" w:rsidRPr="004D00DD" w:rsidRDefault="00AC4274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644BC8" w:rsidRPr="004D00DD" w:rsidRDefault="00363DD7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 xml:space="preserve">External stent </w:t>
            </w:r>
            <w:r w:rsidR="00AC4274" w:rsidRPr="004D00DD">
              <w:rPr>
                <w:rFonts w:ascii="Times New Roman" w:hAnsi="Times New Roman" w:cs="Times New Roman"/>
                <w:color w:val="000000" w:themeColor="text1"/>
              </w:rPr>
              <w:t>group</w:t>
            </w:r>
          </w:p>
          <w:p w:rsidR="00AC4274" w:rsidRPr="004D00DD" w:rsidRDefault="00AC4274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 xml:space="preserve">N = </w:t>
            </w:r>
            <w:r w:rsidR="00055DC2" w:rsidRPr="004D00D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363DD7" w:rsidRPr="004D00D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644BC8" w:rsidRPr="004D00DD" w:rsidRDefault="00363DD7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 xml:space="preserve">Internal stent </w:t>
            </w:r>
            <w:r w:rsidR="00AC4274" w:rsidRPr="004D00DD">
              <w:rPr>
                <w:rFonts w:ascii="Times New Roman" w:hAnsi="Times New Roman" w:cs="Times New Roman"/>
                <w:color w:val="000000" w:themeColor="text1"/>
              </w:rPr>
              <w:t>group</w:t>
            </w:r>
          </w:p>
          <w:p w:rsidR="00AC4274" w:rsidRPr="004D00DD" w:rsidRDefault="00AC4274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>N =</w:t>
            </w:r>
            <w:r w:rsidR="0033408F" w:rsidRPr="004D00D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63DD7" w:rsidRPr="004D00DD">
              <w:rPr>
                <w:rFonts w:ascii="Times New Roman" w:hAnsi="Times New Roman" w:cs="Times New Roman"/>
                <w:color w:val="000000" w:themeColor="text1"/>
              </w:rPr>
              <w:t>28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C4274" w:rsidRPr="004D00DD" w:rsidRDefault="00731922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eastAsia="仿宋" w:hAnsi="Times New Roman" w:cs="Times New Roman"/>
                <w:i/>
                <w:color w:val="000000" w:themeColor="text1"/>
              </w:rPr>
              <w:t>P</w:t>
            </w:r>
            <w:r w:rsidRPr="004D00D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C4274" w:rsidRPr="004D00DD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5D5454" w:rsidRPr="004D00DD" w:rsidTr="00363DD7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363DD7" w:rsidRPr="004D00DD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>Pancreatic fistula</w:t>
            </w:r>
          </w:p>
          <w:p w:rsidR="00363DD7" w:rsidRPr="004D00DD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>CR-POPF</w:t>
            </w:r>
          </w:p>
          <w:p w:rsidR="00363DD7" w:rsidRPr="004D00DD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>Grade A</w:t>
            </w:r>
          </w:p>
          <w:p w:rsidR="00363DD7" w:rsidRPr="004D00DD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>Grade B</w:t>
            </w:r>
          </w:p>
          <w:p w:rsidR="00AC4274" w:rsidRPr="004D00DD" w:rsidRDefault="00363DD7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>Grade 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AC4274" w:rsidRPr="004D00DD" w:rsidRDefault="00363DD7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C44556" w:rsidRPr="004D00D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D00DD">
              <w:rPr>
                <w:rFonts w:ascii="Times New Roman" w:hAnsi="Times New Roman" w:cs="Times New Roman"/>
                <w:color w:val="000000" w:themeColor="text1"/>
              </w:rPr>
              <w:t>47.7%</w:t>
            </w:r>
            <w:r w:rsidR="00C44556" w:rsidRPr="004D00D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:rsidR="00363DD7" w:rsidRPr="004D00DD" w:rsidRDefault="00363DD7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4D00DD">
              <w:rPr>
                <w:rFonts w:ascii="Times New Roman" w:hAnsi="Times New Roman" w:cs="Times New Roman"/>
                <w:color w:val="000000" w:themeColor="text1"/>
              </w:rPr>
              <w:t>(18.2%)</w:t>
            </w:r>
          </w:p>
          <w:p w:rsidR="00363DD7" w:rsidRPr="004D00DD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>13(29.5%)</w:t>
            </w:r>
          </w:p>
          <w:p w:rsidR="00363DD7" w:rsidRPr="004D00DD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>8(18.2%)</w:t>
            </w:r>
          </w:p>
          <w:p w:rsidR="00363DD7" w:rsidRPr="004D00DD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>0(0%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C4274" w:rsidRPr="004D00DD" w:rsidRDefault="00363DD7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>111</w:t>
            </w:r>
            <w:r w:rsidR="004E593E" w:rsidRPr="004D00DD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4D00DD">
              <w:rPr>
                <w:rFonts w:ascii="Times New Roman" w:hAnsi="Times New Roman" w:cs="Times New Roman"/>
                <w:color w:val="000000" w:themeColor="text1"/>
              </w:rPr>
              <w:t>39.1%</w:t>
            </w:r>
            <w:r w:rsidR="004E593E" w:rsidRPr="004D00D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:rsidR="00363DD7" w:rsidRPr="004D00DD" w:rsidRDefault="00363DD7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D00DD">
              <w:rPr>
                <w:rFonts w:ascii="Times New Roman" w:hAnsi="Times New Roman" w:cs="Times New Roman"/>
                <w:color w:val="000000" w:themeColor="text1"/>
              </w:rPr>
              <w:t>6(19.7%)</w:t>
            </w:r>
          </w:p>
          <w:p w:rsidR="00363DD7" w:rsidRPr="004D00DD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>55(19.4%)</w:t>
            </w:r>
          </w:p>
          <w:p w:rsidR="00363DD7" w:rsidRPr="004D00DD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>44(15.5%)</w:t>
            </w:r>
          </w:p>
          <w:p w:rsidR="00363DD7" w:rsidRPr="004D00DD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hAnsi="Times New Roman" w:cs="Times New Roman"/>
                <w:color w:val="000000" w:themeColor="text1"/>
              </w:rPr>
              <w:t>12(4.2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C4274" w:rsidRPr="004D00DD" w:rsidRDefault="00096D06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eastAsia="仿宋" w:hAnsi="Times New Roman" w:cs="Times New Roman"/>
                <w:i/>
                <w:color w:val="000000" w:themeColor="text1"/>
              </w:rPr>
              <w:t>P</w:t>
            </w:r>
            <w:r w:rsidRPr="004D00DD">
              <w:rPr>
                <w:rFonts w:ascii="Times New Roman" w:eastAsia="仿宋" w:hAnsi="Times New Roman" w:cs="Times New Roman"/>
                <w:color w:val="000000" w:themeColor="text1"/>
              </w:rPr>
              <w:t xml:space="preserve"> = </w:t>
            </w:r>
            <w:r w:rsidR="0033408F" w:rsidRPr="004D00D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63DD7" w:rsidRPr="004D00DD">
              <w:rPr>
                <w:rFonts w:ascii="Times New Roman" w:hAnsi="Times New Roman" w:cs="Times New Roman"/>
                <w:color w:val="000000" w:themeColor="text1"/>
              </w:rPr>
              <w:t>277</w:t>
            </w:r>
          </w:p>
          <w:p w:rsidR="00363DD7" w:rsidRPr="004D00DD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eastAsia="仿宋" w:hAnsi="Times New Roman" w:cs="Times New Roman"/>
                <w:i/>
                <w:color w:val="000000" w:themeColor="text1"/>
              </w:rPr>
              <w:t>P</w:t>
            </w:r>
            <w:r w:rsidRPr="004D00DD">
              <w:rPr>
                <w:rFonts w:ascii="Times New Roman" w:eastAsia="仿宋" w:hAnsi="Times New Roman" w:cs="Times New Roman"/>
                <w:color w:val="000000" w:themeColor="text1"/>
              </w:rPr>
              <w:t xml:space="preserve"> = </w:t>
            </w:r>
            <w:r w:rsidRPr="004D00DD">
              <w:rPr>
                <w:rFonts w:ascii="Times New Roman" w:hAnsi="Times New Roman" w:cs="Times New Roman"/>
                <w:color w:val="000000" w:themeColor="text1"/>
              </w:rPr>
              <w:t>0.811</w:t>
            </w:r>
          </w:p>
          <w:p w:rsidR="00363DD7" w:rsidRPr="004D00DD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63DD7" w:rsidRPr="004D00DD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63DD7" w:rsidRPr="004D00DD" w:rsidRDefault="00363DD7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00DD">
              <w:rPr>
                <w:rFonts w:ascii="Times New Roman" w:eastAsia="仿宋" w:hAnsi="Times New Roman" w:cs="Times New Roman"/>
                <w:i/>
                <w:color w:val="000000" w:themeColor="text1"/>
              </w:rPr>
              <w:t>P</w:t>
            </w:r>
            <w:r w:rsidRPr="004D00DD">
              <w:rPr>
                <w:rFonts w:ascii="Times New Roman" w:eastAsia="仿宋" w:hAnsi="Times New Roman" w:cs="Times New Roman"/>
                <w:color w:val="000000" w:themeColor="text1"/>
              </w:rPr>
              <w:t xml:space="preserve"> = </w:t>
            </w:r>
            <w:r w:rsidRPr="004D00DD">
              <w:rPr>
                <w:rFonts w:ascii="Times New Roman" w:hAnsi="Times New Roman" w:cs="Times New Roman"/>
                <w:color w:val="000000" w:themeColor="text1"/>
              </w:rPr>
              <w:t>0.338</w:t>
            </w:r>
          </w:p>
        </w:tc>
      </w:tr>
      <w:bookmarkEnd w:id="0"/>
    </w:tbl>
    <w:p w:rsidR="009A0AB8" w:rsidRPr="004D00DD" w:rsidRDefault="00DC7933" w:rsidP="00864768">
      <w:pPr>
        <w:jc w:val="center"/>
        <w:rPr>
          <w:rFonts w:ascii="Times New Roman" w:hAnsi="Times New Roman" w:cs="Times New Roman"/>
          <w:color w:val="000000" w:themeColor="text1"/>
        </w:rPr>
      </w:pPr>
    </w:p>
    <w:sectPr w:rsidR="009A0AB8" w:rsidRPr="004D00DD" w:rsidSect="00C7271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7933" w:rsidRDefault="00DC7933" w:rsidP="001951CC">
      <w:r>
        <w:separator/>
      </w:r>
    </w:p>
  </w:endnote>
  <w:endnote w:type="continuationSeparator" w:id="0">
    <w:p w:rsidR="00DC7933" w:rsidRDefault="00DC7933" w:rsidP="00195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7933" w:rsidRDefault="00DC7933" w:rsidP="001951CC">
      <w:r>
        <w:separator/>
      </w:r>
    </w:p>
  </w:footnote>
  <w:footnote w:type="continuationSeparator" w:id="0">
    <w:p w:rsidR="00DC7933" w:rsidRDefault="00DC7933" w:rsidP="00195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274"/>
    <w:rsid w:val="00001DDC"/>
    <w:rsid w:val="00015BD7"/>
    <w:rsid w:val="00017D34"/>
    <w:rsid w:val="00020C3F"/>
    <w:rsid w:val="000370A4"/>
    <w:rsid w:val="00047219"/>
    <w:rsid w:val="000504D9"/>
    <w:rsid w:val="00055DC2"/>
    <w:rsid w:val="00056D6C"/>
    <w:rsid w:val="000579C8"/>
    <w:rsid w:val="0006333A"/>
    <w:rsid w:val="00067269"/>
    <w:rsid w:val="00074271"/>
    <w:rsid w:val="000772E9"/>
    <w:rsid w:val="00081D31"/>
    <w:rsid w:val="0009401B"/>
    <w:rsid w:val="000962CC"/>
    <w:rsid w:val="00096D06"/>
    <w:rsid w:val="000A0B34"/>
    <w:rsid w:val="000A1BFB"/>
    <w:rsid w:val="000A222C"/>
    <w:rsid w:val="000A3262"/>
    <w:rsid w:val="000A5791"/>
    <w:rsid w:val="000B22A8"/>
    <w:rsid w:val="000B269F"/>
    <w:rsid w:val="000B31A6"/>
    <w:rsid w:val="000E18A5"/>
    <w:rsid w:val="000E3D3D"/>
    <w:rsid w:val="000E3EC2"/>
    <w:rsid w:val="000F2873"/>
    <w:rsid w:val="001063FF"/>
    <w:rsid w:val="00111413"/>
    <w:rsid w:val="00115AB6"/>
    <w:rsid w:val="0013486E"/>
    <w:rsid w:val="001359BE"/>
    <w:rsid w:val="001467CC"/>
    <w:rsid w:val="00153874"/>
    <w:rsid w:val="001540A9"/>
    <w:rsid w:val="00156519"/>
    <w:rsid w:val="0016422F"/>
    <w:rsid w:val="0017141D"/>
    <w:rsid w:val="00174D7D"/>
    <w:rsid w:val="00175690"/>
    <w:rsid w:val="00175737"/>
    <w:rsid w:val="00177967"/>
    <w:rsid w:val="00180C2E"/>
    <w:rsid w:val="001822BC"/>
    <w:rsid w:val="001835AD"/>
    <w:rsid w:val="00185BEF"/>
    <w:rsid w:val="00191DCB"/>
    <w:rsid w:val="001951CC"/>
    <w:rsid w:val="001951E6"/>
    <w:rsid w:val="001A4D94"/>
    <w:rsid w:val="001A6034"/>
    <w:rsid w:val="001B0FC3"/>
    <w:rsid w:val="001B203F"/>
    <w:rsid w:val="001C0620"/>
    <w:rsid w:val="001C6ACF"/>
    <w:rsid w:val="001D21C0"/>
    <w:rsid w:val="001D77AC"/>
    <w:rsid w:val="001E6901"/>
    <w:rsid w:val="002043DF"/>
    <w:rsid w:val="002115C6"/>
    <w:rsid w:val="00220229"/>
    <w:rsid w:val="0022529E"/>
    <w:rsid w:val="002436D5"/>
    <w:rsid w:val="0025133C"/>
    <w:rsid w:val="0026213F"/>
    <w:rsid w:val="002632A8"/>
    <w:rsid w:val="00271EA7"/>
    <w:rsid w:val="00274115"/>
    <w:rsid w:val="00274E45"/>
    <w:rsid w:val="00281BF9"/>
    <w:rsid w:val="00282609"/>
    <w:rsid w:val="0028397B"/>
    <w:rsid w:val="00284066"/>
    <w:rsid w:val="0029465F"/>
    <w:rsid w:val="002E0083"/>
    <w:rsid w:val="002E1946"/>
    <w:rsid w:val="002E428E"/>
    <w:rsid w:val="002E6E6D"/>
    <w:rsid w:val="002F17EC"/>
    <w:rsid w:val="002F3DE6"/>
    <w:rsid w:val="003044FB"/>
    <w:rsid w:val="00312F04"/>
    <w:rsid w:val="003177A9"/>
    <w:rsid w:val="00326E08"/>
    <w:rsid w:val="0033408F"/>
    <w:rsid w:val="00337C1C"/>
    <w:rsid w:val="00341B1B"/>
    <w:rsid w:val="00344B1E"/>
    <w:rsid w:val="003502CB"/>
    <w:rsid w:val="003621F3"/>
    <w:rsid w:val="00363DD7"/>
    <w:rsid w:val="00366556"/>
    <w:rsid w:val="0038073B"/>
    <w:rsid w:val="003964D4"/>
    <w:rsid w:val="003A1C34"/>
    <w:rsid w:val="003B08B6"/>
    <w:rsid w:val="003B3AA4"/>
    <w:rsid w:val="003B52C3"/>
    <w:rsid w:val="003B59E2"/>
    <w:rsid w:val="003C476C"/>
    <w:rsid w:val="003E307A"/>
    <w:rsid w:val="003E54C2"/>
    <w:rsid w:val="00423BC4"/>
    <w:rsid w:val="00430769"/>
    <w:rsid w:val="004316C4"/>
    <w:rsid w:val="00433C2C"/>
    <w:rsid w:val="00436920"/>
    <w:rsid w:val="004400D7"/>
    <w:rsid w:val="004437C5"/>
    <w:rsid w:val="00450A5F"/>
    <w:rsid w:val="004547A1"/>
    <w:rsid w:val="0046687C"/>
    <w:rsid w:val="004703A2"/>
    <w:rsid w:val="0048308F"/>
    <w:rsid w:val="00493299"/>
    <w:rsid w:val="00494883"/>
    <w:rsid w:val="00495D6F"/>
    <w:rsid w:val="00496C5E"/>
    <w:rsid w:val="00496F52"/>
    <w:rsid w:val="004A0D41"/>
    <w:rsid w:val="004A1200"/>
    <w:rsid w:val="004A3FDA"/>
    <w:rsid w:val="004B657B"/>
    <w:rsid w:val="004C4E11"/>
    <w:rsid w:val="004D00DD"/>
    <w:rsid w:val="004E593E"/>
    <w:rsid w:val="004F01B0"/>
    <w:rsid w:val="004F3995"/>
    <w:rsid w:val="004F3D2C"/>
    <w:rsid w:val="00512861"/>
    <w:rsid w:val="005207D2"/>
    <w:rsid w:val="005218AA"/>
    <w:rsid w:val="005259B0"/>
    <w:rsid w:val="005316A6"/>
    <w:rsid w:val="00535386"/>
    <w:rsid w:val="00537941"/>
    <w:rsid w:val="0054124C"/>
    <w:rsid w:val="005574F5"/>
    <w:rsid w:val="00557B1F"/>
    <w:rsid w:val="0056042D"/>
    <w:rsid w:val="00561B71"/>
    <w:rsid w:val="00566BD3"/>
    <w:rsid w:val="005718C1"/>
    <w:rsid w:val="005732A3"/>
    <w:rsid w:val="00575769"/>
    <w:rsid w:val="005815A0"/>
    <w:rsid w:val="0058343C"/>
    <w:rsid w:val="00597E37"/>
    <w:rsid w:val="005A06CA"/>
    <w:rsid w:val="005A2493"/>
    <w:rsid w:val="005B2746"/>
    <w:rsid w:val="005C2BCA"/>
    <w:rsid w:val="005C2D1B"/>
    <w:rsid w:val="005C4483"/>
    <w:rsid w:val="005D030E"/>
    <w:rsid w:val="005D3AA9"/>
    <w:rsid w:val="005D5454"/>
    <w:rsid w:val="005E255B"/>
    <w:rsid w:val="005F0D06"/>
    <w:rsid w:val="005F13EA"/>
    <w:rsid w:val="005F5214"/>
    <w:rsid w:val="006006F4"/>
    <w:rsid w:val="00600B49"/>
    <w:rsid w:val="00603C8A"/>
    <w:rsid w:val="00604D50"/>
    <w:rsid w:val="0060739B"/>
    <w:rsid w:val="00610141"/>
    <w:rsid w:val="006155F7"/>
    <w:rsid w:val="00615F78"/>
    <w:rsid w:val="006207EC"/>
    <w:rsid w:val="00621652"/>
    <w:rsid w:val="0063000B"/>
    <w:rsid w:val="00633EA4"/>
    <w:rsid w:val="00633F56"/>
    <w:rsid w:val="00635A3E"/>
    <w:rsid w:val="00644BC8"/>
    <w:rsid w:val="0064631F"/>
    <w:rsid w:val="006624B0"/>
    <w:rsid w:val="006675D6"/>
    <w:rsid w:val="00672183"/>
    <w:rsid w:val="00675270"/>
    <w:rsid w:val="00680EA4"/>
    <w:rsid w:val="00681C90"/>
    <w:rsid w:val="00682995"/>
    <w:rsid w:val="00685789"/>
    <w:rsid w:val="0069375A"/>
    <w:rsid w:val="00693F43"/>
    <w:rsid w:val="0069678A"/>
    <w:rsid w:val="0069720D"/>
    <w:rsid w:val="006B1ACE"/>
    <w:rsid w:val="006B537F"/>
    <w:rsid w:val="006B7DE3"/>
    <w:rsid w:val="006C4CE0"/>
    <w:rsid w:val="006D01E8"/>
    <w:rsid w:val="006D1EEE"/>
    <w:rsid w:val="006D5E39"/>
    <w:rsid w:val="006D5EC5"/>
    <w:rsid w:val="006E1E61"/>
    <w:rsid w:val="006E7621"/>
    <w:rsid w:val="006F0686"/>
    <w:rsid w:val="006F27FE"/>
    <w:rsid w:val="006F5A91"/>
    <w:rsid w:val="006F6BA9"/>
    <w:rsid w:val="00702567"/>
    <w:rsid w:val="00705D65"/>
    <w:rsid w:val="00705E4F"/>
    <w:rsid w:val="00710BC4"/>
    <w:rsid w:val="0071299A"/>
    <w:rsid w:val="007163DC"/>
    <w:rsid w:val="0073011E"/>
    <w:rsid w:val="00731922"/>
    <w:rsid w:val="007500FF"/>
    <w:rsid w:val="00755B0C"/>
    <w:rsid w:val="00755F51"/>
    <w:rsid w:val="00757D26"/>
    <w:rsid w:val="007605C6"/>
    <w:rsid w:val="00776BE7"/>
    <w:rsid w:val="00781008"/>
    <w:rsid w:val="007861B1"/>
    <w:rsid w:val="00793CBA"/>
    <w:rsid w:val="007B133C"/>
    <w:rsid w:val="007B41D1"/>
    <w:rsid w:val="007C74F7"/>
    <w:rsid w:val="007D2919"/>
    <w:rsid w:val="007D6FEE"/>
    <w:rsid w:val="007D781F"/>
    <w:rsid w:val="007E5EE1"/>
    <w:rsid w:val="007E7556"/>
    <w:rsid w:val="007F052F"/>
    <w:rsid w:val="007F2775"/>
    <w:rsid w:val="007F29EA"/>
    <w:rsid w:val="007F329F"/>
    <w:rsid w:val="007F45AA"/>
    <w:rsid w:val="007F50C6"/>
    <w:rsid w:val="007F794C"/>
    <w:rsid w:val="00801FE1"/>
    <w:rsid w:val="00803316"/>
    <w:rsid w:val="00810461"/>
    <w:rsid w:val="008105FC"/>
    <w:rsid w:val="00811DD5"/>
    <w:rsid w:val="00832D78"/>
    <w:rsid w:val="0083448E"/>
    <w:rsid w:val="0083607C"/>
    <w:rsid w:val="00841D42"/>
    <w:rsid w:val="0084322C"/>
    <w:rsid w:val="00844ACC"/>
    <w:rsid w:val="00847BBE"/>
    <w:rsid w:val="00852458"/>
    <w:rsid w:val="00853957"/>
    <w:rsid w:val="00861E37"/>
    <w:rsid w:val="008646E4"/>
    <w:rsid w:val="00864768"/>
    <w:rsid w:val="00872BE1"/>
    <w:rsid w:val="00874F11"/>
    <w:rsid w:val="00876A41"/>
    <w:rsid w:val="00880421"/>
    <w:rsid w:val="00884E86"/>
    <w:rsid w:val="008A4DF0"/>
    <w:rsid w:val="008A7F95"/>
    <w:rsid w:val="008B6D0A"/>
    <w:rsid w:val="008D2F09"/>
    <w:rsid w:val="008D4868"/>
    <w:rsid w:val="008F1076"/>
    <w:rsid w:val="009028B9"/>
    <w:rsid w:val="00906D7B"/>
    <w:rsid w:val="00907997"/>
    <w:rsid w:val="00916830"/>
    <w:rsid w:val="00920530"/>
    <w:rsid w:val="00922CB6"/>
    <w:rsid w:val="00925287"/>
    <w:rsid w:val="009337C0"/>
    <w:rsid w:val="0094381D"/>
    <w:rsid w:val="00943E18"/>
    <w:rsid w:val="009445AB"/>
    <w:rsid w:val="00944B82"/>
    <w:rsid w:val="009451E2"/>
    <w:rsid w:val="00946053"/>
    <w:rsid w:val="009471C9"/>
    <w:rsid w:val="00973F32"/>
    <w:rsid w:val="00981DD2"/>
    <w:rsid w:val="00982059"/>
    <w:rsid w:val="00990319"/>
    <w:rsid w:val="00993E1C"/>
    <w:rsid w:val="00994C2C"/>
    <w:rsid w:val="009964DF"/>
    <w:rsid w:val="00997A62"/>
    <w:rsid w:val="009A14C7"/>
    <w:rsid w:val="009B675C"/>
    <w:rsid w:val="009B685E"/>
    <w:rsid w:val="009C7AFC"/>
    <w:rsid w:val="009D248A"/>
    <w:rsid w:val="009D2A9B"/>
    <w:rsid w:val="009D47C0"/>
    <w:rsid w:val="009E113B"/>
    <w:rsid w:val="00A033AD"/>
    <w:rsid w:val="00A04BCA"/>
    <w:rsid w:val="00A050B0"/>
    <w:rsid w:val="00A35A3B"/>
    <w:rsid w:val="00A37910"/>
    <w:rsid w:val="00A425B5"/>
    <w:rsid w:val="00A46A3F"/>
    <w:rsid w:val="00A47223"/>
    <w:rsid w:val="00A5012A"/>
    <w:rsid w:val="00A50981"/>
    <w:rsid w:val="00A50FAF"/>
    <w:rsid w:val="00A56F27"/>
    <w:rsid w:val="00A70EF9"/>
    <w:rsid w:val="00A75014"/>
    <w:rsid w:val="00A768C4"/>
    <w:rsid w:val="00A8024D"/>
    <w:rsid w:val="00A8149C"/>
    <w:rsid w:val="00A82654"/>
    <w:rsid w:val="00A85FFA"/>
    <w:rsid w:val="00A87F7A"/>
    <w:rsid w:val="00AA16CB"/>
    <w:rsid w:val="00AC4274"/>
    <w:rsid w:val="00AC5FF0"/>
    <w:rsid w:val="00AC776B"/>
    <w:rsid w:val="00AD3246"/>
    <w:rsid w:val="00AF7093"/>
    <w:rsid w:val="00B1023D"/>
    <w:rsid w:val="00B102FA"/>
    <w:rsid w:val="00B134F4"/>
    <w:rsid w:val="00B23741"/>
    <w:rsid w:val="00B23A8A"/>
    <w:rsid w:val="00B66886"/>
    <w:rsid w:val="00B66AA7"/>
    <w:rsid w:val="00B67386"/>
    <w:rsid w:val="00B7507B"/>
    <w:rsid w:val="00B86B95"/>
    <w:rsid w:val="00B9077E"/>
    <w:rsid w:val="00BA35AB"/>
    <w:rsid w:val="00BB04BD"/>
    <w:rsid w:val="00BB1BEA"/>
    <w:rsid w:val="00BB201B"/>
    <w:rsid w:val="00BB4CEB"/>
    <w:rsid w:val="00BB6C03"/>
    <w:rsid w:val="00BC23AA"/>
    <w:rsid w:val="00BE1331"/>
    <w:rsid w:val="00BE2F8D"/>
    <w:rsid w:val="00BE3139"/>
    <w:rsid w:val="00BF62FD"/>
    <w:rsid w:val="00C06DC0"/>
    <w:rsid w:val="00C133BA"/>
    <w:rsid w:val="00C15F9C"/>
    <w:rsid w:val="00C1605E"/>
    <w:rsid w:val="00C222EF"/>
    <w:rsid w:val="00C2469E"/>
    <w:rsid w:val="00C264D5"/>
    <w:rsid w:val="00C34A88"/>
    <w:rsid w:val="00C44556"/>
    <w:rsid w:val="00C465BD"/>
    <w:rsid w:val="00C46769"/>
    <w:rsid w:val="00C47199"/>
    <w:rsid w:val="00C50F26"/>
    <w:rsid w:val="00C57397"/>
    <w:rsid w:val="00C57788"/>
    <w:rsid w:val="00C64780"/>
    <w:rsid w:val="00C67CB7"/>
    <w:rsid w:val="00C67DC0"/>
    <w:rsid w:val="00C70190"/>
    <w:rsid w:val="00C725A6"/>
    <w:rsid w:val="00C72712"/>
    <w:rsid w:val="00C72762"/>
    <w:rsid w:val="00C7420D"/>
    <w:rsid w:val="00C7523D"/>
    <w:rsid w:val="00C779BC"/>
    <w:rsid w:val="00C800B9"/>
    <w:rsid w:val="00C96CD6"/>
    <w:rsid w:val="00C97AC3"/>
    <w:rsid w:val="00CA4A4B"/>
    <w:rsid w:val="00CA579B"/>
    <w:rsid w:val="00CB333B"/>
    <w:rsid w:val="00CB366C"/>
    <w:rsid w:val="00CB5D68"/>
    <w:rsid w:val="00CC0C60"/>
    <w:rsid w:val="00CC76F1"/>
    <w:rsid w:val="00CD3123"/>
    <w:rsid w:val="00CF18DA"/>
    <w:rsid w:val="00CF3B63"/>
    <w:rsid w:val="00D035FC"/>
    <w:rsid w:val="00D03696"/>
    <w:rsid w:val="00D03F02"/>
    <w:rsid w:val="00D04EC3"/>
    <w:rsid w:val="00D0582B"/>
    <w:rsid w:val="00D07EEC"/>
    <w:rsid w:val="00D11FEC"/>
    <w:rsid w:val="00D14466"/>
    <w:rsid w:val="00D14DFA"/>
    <w:rsid w:val="00D2368E"/>
    <w:rsid w:val="00D30DCD"/>
    <w:rsid w:val="00D43A28"/>
    <w:rsid w:val="00D4477C"/>
    <w:rsid w:val="00D46FB5"/>
    <w:rsid w:val="00D60134"/>
    <w:rsid w:val="00D6067D"/>
    <w:rsid w:val="00D70736"/>
    <w:rsid w:val="00D72A8F"/>
    <w:rsid w:val="00D75584"/>
    <w:rsid w:val="00D767C1"/>
    <w:rsid w:val="00D806B4"/>
    <w:rsid w:val="00D82721"/>
    <w:rsid w:val="00D83493"/>
    <w:rsid w:val="00D86370"/>
    <w:rsid w:val="00D90727"/>
    <w:rsid w:val="00DA19D4"/>
    <w:rsid w:val="00DA1D01"/>
    <w:rsid w:val="00DA22C8"/>
    <w:rsid w:val="00DB2D34"/>
    <w:rsid w:val="00DC7933"/>
    <w:rsid w:val="00DE0007"/>
    <w:rsid w:val="00DE0130"/>
    <w:rsid w:val="00DE2D28"/>
    <w:rsid w:val="00DE72F2"/>
    <w:rsid w:val="00DF0F0A"/>
    <w:rsid w:val="00DF5EAC"/>
    <w:rsid w:val="00E152A4"/>
    <w:rsid w:val="00E15E7B"/>
    <w:rsid w:val="00E21131"/>
    <w:rsid w:val="00E26F93"/>
    <w:rsid w:val="00E401C5"/>
    <w:rsid w:val="00E60034"/>
    <w:rsid w:val="00E61216"/>
    <w:rsid w:val="00E7096B"/>
    <w:rsid w:val="00E7168D"/>
    <w:rsid w:val="00E73AB8"/>
    <w:rsid w:val="00E82D3A"/>
    <w:rsid w:val="00E84133"/>
    <w:rsid w:val="00E91884"/>
    <w:rsid w:val="00E9345B"/>
    <w:rsid w:val="00E93793"/>
    <w:rsid w:val="00E9560B"/>
    <w:rsid w:val="00E97ED4"/>
    <w:rsid w:val="00EA637B"/>
    <w:rsid w:val="00EB1B1A"/>
    <w:rsid w:val="00EB5AAC"/>
    <w:rsid w:val="00EC09A4"/>
    <w:rsid w:val="00EC6C2F"/>
    <w:rsid w:val="00EE78A5"/>
    <w:rsid w:val="00F009E7"/>
    <w:rsid w:val="00F16A2D"/>
    <w:rsid w:val="00F236CE"/>
    <w:rsid w:val="00F3110D"/>
    <w:rsid w:val="00F311B4"/>
    <w:rsid w:val="00F43DEF"/>
    <w:rsid w:val="00F46D48"/>
    <w:rsid w:val="00F531E6"/>
    <w:rsid w:val="00F54200"/>
    <w:rsid w:val="00F61210"/>
    <w:rsid w:val="00F62FEA"/>
    <w:rsid w:val="00F7211C"/>
    <w:rsid w:val="00F83E08"/>
    <w:rsid w:val="00FA1274"/>
    <w:rsid w:val="00FB21B0"/>
    <w:rsid w:val="00FC1B7B"/>
    <w:rsid w:val="00FC6C79"/>
    <w:rsid w:val="00FC7919"/>
    <w:rsid w:val="00FD6863"/>
    <w:rsid w:val="00FE281E"/>
    <w:rsid w:val="00FE2CA2"/>
    <w:rsid w:val="00FE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E7C14B25-C371-B142-A272-5F54BDFCC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2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5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51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5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51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718122@zju.edu.cn</dc:creator>
  <cp:keywords/>
  <dc:description/>
  <cp:lastModifiedBy>21718122@zju.edu.cn</cp:lastModifiedBy>
  <cp:revision>12</cp:revision>
  <dcterms:created xsi:type="dcterms:W3CDTF">2020-02-21T05:20:00Z</dcterms:created>
  <dcterms:modified xsi:type="dcterms:W3CDTF">2021-01-04T09:45:00Z</dcterms:modified>
</cp:coreProperties>
</file>